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41392F23" w14:textId="77777777" w:rsidR="009E133A" w:rsidRPr="00486CE8" w:rsidRDefault="00475185">
      <w:pPr>
        <w:pStyle w:val="Didefault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color="000000"/>
          <w:lang w:val="en-US"/>
        </w:rPr>
      </w:pPr>
      <w:r w:rsidRPr="00486CE8">
        <w:rPr>
          <w:rFonts w:ascii="Times New Roman" w:hAnsi="Times New Roman"/>
          <w:b/>
          <w:bCs/>
          <w:sz w:val="24"/>
          <w:szCs w:val="24"/>
          <w:u w:color="000000"/>
          <w:lang w:val="en-US"/>
        </w:rPr>
        <w:t>SUPPLEMENTARY MATERIAL</w:t>
      </w:r>
    </w:p>
    <w:p w14:paraId="49D222A3" w14:textId="77777777" w:rsidR="009E133A" w:rsidRPr="00486CE8" w:rsidRDefault="009E133A">
      <w:pPr>
        <w:pStyle w:val="Didefault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1D87A7A6" w14:textId="77777777" w:rsidR="009E133A" w:rsidRPr="00486CE8" w:rsidRDefault="00475185">
      <w:pPr>
        <w:pStyle w:val="Didefault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  <w:r w:rsidRPr="00486CE8">
        <w:rPr>
          <w:rFonts w:ascii="Times New Roman" w:hAnsi="Times New Roman"/>
          <w:b/>
          <w:bCs/>
          <w:sz w:val="24"/>
          <w:szCs w:val="24"/>
          <w:u w:color="000000"/>
          <w:lang w:val="fr-FR"/>
        </w:rPr>
        <w:t xml:space="preserve">Table </w:t>
      </w:r>
      <w:r w:rsidRPr="00486CE8">
        <w:rPr>
          <w:rFonts w:ascii="Times New Roman" w:hAnsi="Times New Roman"/>
          <w:b/>
          <w:bCs/>
          <w:sz w:val="24"/>
          <w:szCs w:val="24"/>
          <w:u w:color="000000"/>
          <w:lang w:val="en-US"/>
        </w:rPr>
        <w:t>1.</w:t>
      </w:r>
      <w:r w:rsidRPr="00486CE8">
        <w:rPr>
          <w:rFonts w:ascii="Times New Roman" w:hAnsi="Times New Roman"/>
          <w:sz w:val="24"/>
          <w:szCs w:val="24"/>
          <w:u w:color="000000"/>
          <w:lang w:val="en-US"/>
        </w:rPr>
        <w:t xml:space="preserve"> Antibiotic resistance of the strain used in this study, analysis performed </w:t>
      </w:r>
    </w:p>
    <w:p w14:paraId="78375C60" w14:textId="627B4778" w:rsidR="009E133A" w:rsidRPr="00486CE8" w:rsidRDefault="00475185">
      <w:pPr>
        <w:pStyle w:val="Didefault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  <w:r w:rsidRPr="00486CE8">
        <w:rPr>
          <w:rFonts w:ascii="Times New Roman" w:hAnsi="Times New Roman"/>
          <w:sz w:val="24"/>
          <w:szCs w:val="24"/>
          <w:u w:color="000000"/>
          <w:lang w:val="en-US"/>
        </w:rPr>
        <w:t>Kirby–</w:t>
      </w:r>
      <w:r w:rsidRPr="00486CE8">
        <w:rPr>
          <w:rFonts w:ascii="Times New Roman" w:hAnsi="Times New Roman"/>
          <w:sz w:val="24"/>
          <w:szCs w:val="24"/>
          <w:u w:color="000000"/>
          <w:lang w:val="de-DE"/>
        </w:rPr>
        <w:t>Baue</w:t>
      </w:r>
      <w:r w:rsidRPr="00486CE8">
        <w:rPr>
          <w:noProof/>
          <w:lang w:val="en-IN" w:eastAsia="en-IN"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22FC1533" wp14:editId="3BC60777">
                <wp:simplePos x="0" y="0"/>
                <wp:positionH relativeFrom="page">
                  <wp:posOffset>720000</wp:posOffset>
                </wp:positionH>
                <wp:positionV relativeFrom="page">
                  <wp:posOffset>1871254</wp:posOffset>
                </wp:positionV>
                <wp:extent cx="5353252" cy="7478279"/>
                <wp:effectExtent l="0" t="0" r="0" b="0"/>
                <wp:wrapNone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53252" cy="747827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8410" w:type="dxa"/>
                              <w:tblInd w:w="10" w:type="dxa"/>
                              <w:tbl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  <w:insideH w:val="single" w:sz="8" w:space="0" w:color="FFFFFF"/>
                                <w:insideV w:val="single" w:sz="8" w:space="0" w:color="FFFFFF"/>
                              </w:tblBorders>
                              <w:shd w:val="clear" w:color="auto" w:fill="D0DDEF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455"/>
                              <w:gridCol w:w="2799"/>
                              <w:gridCol w:w="1535"/>
                              <w:gridCol w:w="1283"/>
                              <w:gridCol w:w="1168"/>
                              <w:gridCol w:w="1170"/>
                            </w:tblGrid>
                            <w:tr w:rsidR="009E133A" w14:paraId="1200FDD0" w14:textId="77777777">
                              <w:trPr>
                                <w:trHeight w:val="543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AEA7433" w14:textId="77777777" w:rsidR="009E133A" w:rsidRDefault="009E133A"/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6F78BEB0" w14:textId="77777777" w:rsidR="009E133A" w:rsidRDefault="00475185">
                                  <w:pPr>
                                    <w:pStyle w:val="Didefault"/>
                                    <w:spacing w:after="160" w:line="259" w:lineRule="auto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u w:color="000000"/>
                                      <w:lang w:val="en-US"/>
                                    </w:rPr>
                                    <w:t>Antibiotic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063850F0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u w:color="000000"/>
                                      <w:lang w:val="en-US"/>
                                    </w:rPr>
                                    <w:t>Klebsiella pneumoniae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u w:color="000000"/>
                                      <w:lang w:val="en-US"/>
                                    </w:rPr>
                                    <w:t xml:space="preserve"> ECA3-2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3985C95A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u w:color="000000"/>
                                      <w:lang w:val="en-US"/>
                                    </w:rPr>
                                    <w:t>Klebsiella pneumoniae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u w:color="000000"/>
                                      <w:lang w:val="en-US"/>
                                    </w:rPr>
                                    <w:t xml:space="preserve"> ECA20-3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5C8A4415" w14:textId="77777777" w:rsidR="009E133A" w:rsidRDefault="00475185">
                                  <w:pPr>
                                    <w:pStyle w:val="Didefault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16"/>
                                      <w:szCs w:val="16"/>
                                      <w:u w:color="00000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u w:color="000000"/>
                                      <w:lang w:val="en-US"/>
                                    </w:rPr>
                                    <w:t>Enterobacter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u w:color="000000"/>
                                      <w:lang w:val="en-US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u w:color="000000"/>
                                      <w:lang w:val="en-US"/>
                                    </w:rPr>
                                    <w:t>hormaechei</w:t>
                                  </w:r>
                                  <w:proofErr w:type="spellEnd"/>
                                </w:p>
                                <w:p w14:paraId="3F62B0EC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u w:color="000000"/>
                                      <w:lang w:val="en-US"/>
                                    </w:rPr>
                                    <w:t>ECA23-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482A18AA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u w:color="000000"/>
                                      <w:lang w:val="en-US"/>
                                    </w:rPr>
                                    <w:t>Enterobacter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u w:color="000000"/>
                                      <w:lang w:val="en-US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u w:color="000000"/>
                                      <w:lang w:val="en-US"/>
                                    </w:rPr>
                                    <w:t>roggenkampii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  <w:u w:color="00000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u w:color="000000"/>
                                      <w:lang w:val="en-US"/>
                                    </w:rPr>
                                    <w:t>ECA4</w:t>
                                  </w:r>
                                </w:p>
                              </w:tc>
                            </w:tr>
                            <w:tr w:rsidR="009E133A" w14:paraId="00D60E2F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B15D60D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FC1811F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NA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Nalidixic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 Acid 30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μ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D835847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2DE89B7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E55F6DC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EC5DC4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9E133A" w14:paraId="3F4A158E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EEADCB8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32248CE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CN Gentamicin 10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μ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54FAA2A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C3FEC9B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B64D936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6EDE3D5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9E133A" w14:paraId="3C03D9AE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829C4C0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56DBD43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OL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Oleandomycin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 15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μ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E028011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0F7E604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13FF920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E451A03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 w:rsidR="009E133A" w14:paraId="3D481D37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AC2B3F6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A7ED6B6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ENR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Enrofloxacin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 5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μg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EFFBECA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447077B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3F6A0B9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780A50A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9E133A" w14:paraId="34636285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295A3BF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1B784EC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DA Clindamycin 2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μg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872FD7E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E73A79B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5F1E789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C4C40EC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 w:rsidR="009E133A" w14:paraId="4B96DA46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3C7586A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197BB03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B Bacitracin 10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μ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4EE607E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7F8AC19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9EF0B42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28FA417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 w:rsidR="009E133A" w14:paraId="1AEB5153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5409A0D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A62D0C5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LZD Linezolid 30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μ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BEFECB5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E58BF1C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DA86977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0E2E156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 w:rsidR="009E133A" w14:paraId="7B0629AC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09B8FA8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AE2EF57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TE Tetracycline 30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μ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F04D3E4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741B243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E60857D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7EDDB62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9E133A" w14:paraId="580B6D0D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6799B0E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23E2D64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UB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Flumequine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 30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μ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6605634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8D7F2EA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F8ED5AC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5A7F915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9E133A" w14:paraId="08C1E404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9635E12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41CA3EC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C Chloramphenicol 30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μg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9C93DDE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8576324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B83085C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CE498AD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9E133A" w14:paraId="15A5E939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15525A7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A9233FD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E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Erythromicin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 15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μg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5E12CDB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A828D06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D68F341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E48B073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 w:rsidR="009E133A" w14:paraId="5C61B3B6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8F0E116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BF7D75D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SP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piramycin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 100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μ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E0E0AD7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BC29DEB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431029C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73DE407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 w:rsidR="009E133A" w14:paraId="61059749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B383EC9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7CD6D8D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O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Oxacillin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 5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μ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EF08D79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D7006DE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DC43710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B810E12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 w:rsidR="009E133A" w14:paraId="60F275D1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E89C80D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6CC7036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K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Kanamicyn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 30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μ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BF9D17D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9E66447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6A1D6A6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9B49CDC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9E133A" w14:paraId="314471B3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09EC138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5676991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CIP Ciprofloxacin 5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μ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B49D2EB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A2D42EE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56DA231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9F403D9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9E133A" w14:paraId="5C9F1B97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9CAC003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23500B7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AK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Amikacin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 30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μg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6694D37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0C3FD90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9E35B32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22E7DDB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9E133A" w14:paraId="39292C64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EF2524F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14C9477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KF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Cephalothin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 30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μ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1E8650F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B79C366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949D674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0B4F50A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 w:rsidR="009E133A" w14:paraId="63D658AD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B98D52A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1369396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AML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Amoxycillin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 10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μ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5C8A78E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DD09FB1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78B307A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1CF96BC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 w:rsidR="009E133A" w14:paraId="489273EB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114CF66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6653AC6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CXM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Ceforoxime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 xml:space="preserve"> 30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μ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8C72AD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B185241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F1867BE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650E5F2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9E133A" w14:paraId="2C1D3C19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575D3A4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445092F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Piperacillin/Tazobactam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77DF1F1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5B78849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CF43B46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092D5B4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9E133A" w14:paraId="62A346E8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8975F86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2388CB7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Cefotaxime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E7B3E32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90DC55A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058E896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DDF82A1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9E133A" w14:paraId="23A8E93A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CE42C1E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87D3BB6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Ceftazidime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7689388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1F076C9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109E792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4058AC1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9E133A" w14:paraId="706CDBFB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2082B1E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E6AD798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Cefepime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3DDB6D0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BBB262C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5B4534E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1ECB1C7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9E133A" w14:paraId="7A929462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B403156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8B1721C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Ertapenem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A7342B0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2D21B59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1701520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3E746C4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9E133A" w14:paraId="382B5770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45362DE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E04D4CF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Imipenem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A64F432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DF90AB1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61BEAAF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807393B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9E133A" w14:paraId="2B9043BE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1C636B5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C2DA17B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Meropenem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D98E2E5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D4544A8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567B639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6C696B4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9E133A" w14:paraId="3F52762A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883AD62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E9F6EE1" w14:textId="77777777" w:rsidR="009E133A" w:rsidRDefault="00475185">
                                  <w:pPr>
                                    <w:pStyle w:val="Didefault"/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Fosfomici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56D8541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59DEE72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6D17177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BFACB34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9E133A" w14:paraId="6A093BD4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98BEECA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854AACD" w14:textId="77777777" w:rsidR="009E133A" w:rsidRDefault="00475185">
                                  <w:pPr>
                                    <w:pStyle w:val="Didefault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Nitrofurantoin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3295823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426EC24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43DE81C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5FE5B80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9E133A" w14:paraId="4034E618" w14:textId="77777777">
                              <w:trPr>
                                <w:trHeight w:val="222"/>
                              </w:trPr>
                              <w:tc>
                                <w:tcPr>
                                  <w:tcW w:w="45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F49174B" w14:textId="77777777" w:rsidR="009E133A" w:rsidRDefault="00475185">
                                  <w:pPr>
                                    <w:pStyle w:val="Corp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79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20F8BF0" w14:textId="77777777" w:rsidR="009E133A" w:rsidRDefault="00475185">
                                  <w:pPr>
                                    <w:pStyle w:val="Didefault"/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Trimetoprim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/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ulfametossazo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9783B0D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47E126D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395BBFB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2598AF7" w14:textId="77777777" w:rsidR="009E133A" w:rsidRDefault="00475185">
                                  <w:pPr>
                                    <w:pStyle w:val="Didefault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color="00000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</w:tbl>
                          <w:p w14:paraId="486C01AF" w14:textId="77777777" w:rsidR="008F0CC4" w:rsidRDefault="008F0CC4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FC1533" id="officeArt object" o:spid="_x0000_s1026" style="position:absolute;left:0;text-align:left;margin-left:56.7pt;margin-top:147.35pt;width:421.5pt;height:588.85pt;z-index:25165926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" filled="f" stroked="f">
                <v:textbox style="mso-fit-shape-to-text:t" inset="0,0,0,0">
                  <w:txbxContent>
                    <w:tbl>
                      <w:tblPr>
                        <w:tblStyle w:val="TableNormal1"/>
                        <w:tblW w:w="8410" w:type="dxa"/>
                        <w:tblInd w:w="10" w:type="dxa"/>
                        <w:tblBorders>
                          <w:top w:val="single" w:sz="8" w:space="0" w:color="FFFFFF"/>
                          <w:left w:val="single" w:sz="8" w:space="0" w:color="FFFFFF"/>
                          <w:bottom w:val="single" w:sz="8" w:space="0" w:color="FFFFFF"/>
                          <w:right w:val="single" w:sz="8" w:space="0" w:color="FFFFFF"/>
                          <w:insideH w:val="single" w:sz="8" w:space="0" w:color="FFFFFF"/>
                          <w:insideV w:val="single" w:sz="8" w:space="0" w:color="FFFFFF"/>
                        </w:tblBorders>
                        <w:shd w:val="clear" w:color="auto" w:fill="D0DDEF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455"/>
                        <w:gridCol w:w="2799"/>
                        <w:gridCol w:w="1535"/>
                        <w:gridCol w:w="1283"/>
                        <w:gridCol w:w="1168"/>
                        <w:gridCol w:w="1170"/>
                      </w:tblGrid>
                      <w:tr w:rsidR="009E133A" w14:paraId="1200FDD0" w14:textId="77777777">
                        <w:trPr>
                          <w:trHeight w:val="543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AEA7433" w14:textId="77777777" w:rsidR="009E133A" w:rsidRDefault="009E133A"/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6F78BEB0" w14:textId="77777777" w:rsidR="009E133A" w:rsidRDefault="00475185">
                            <w:pPr>
                              <w:pStyle w:val="Didefault"/>
                              <w:spacing w:after="160" w:line="259" w:lineRule="auto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16"/>
                                <w:szCs w:val="16"/>
                                <w:u w:color="000000"/>
                                <w:lang w:val="en-US"/>
                              </w:rPr>
                              <w:t>Antibiotic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063850F0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16"/>
                                <w:szCs w:val="16"/>
                                <w:u w:color="000000"/>
                                <w:lang w:val="en-US"/>
                              </w:rPr>
                              <w:t>Klebsiella pneumoniae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16"/>
                                <w:szCs w:val="16"/>
                                <w:u w:color="000000"/>
                                <w:lang w:val="en-US"/>
                              </w:rPr>
                              <w:t xml:space="preserve"> ECA3-2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3985C95A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16"/>
                                <w:szCs w:val="16"/>
                                <w:u w:color="000000"/>
                                <w:lang w:val="en-US"/>
                              </w:rPr>
                              <w:t>Klebsiella pneumoniae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16"/>
                                <w:szCs w:val="16"/>
                                <w:u w:color="000000"/>
                                <w:lang w:val="en-US"/>
                              </w:rPr>
                              <w:t xml:space="preserve"> ECA20-3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5C8A4415" w14:textId="77777777" w:rsidR="009E133A" w:rsidRDefault="00475185">
                            <w:pPr>
                              <w:pStyle w:val="Didefault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u w:color="00000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16"/>
                                <w:szCs w:val="16"/>
                                <w:u w:color="000000"/>
                                <w:lang w:val="en-US"/>
                              </w:rPr>
                              <w:t>Enterobacter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16"/>
                                <w:szCs w:val="16"/>
                                <w:u w:color="00000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16"/>
                                <w:szCs w:val="16"/>
                                <w:u w:color="000000"/>
                                <w:lang w:val="en-US"/>
                              </w:rPr>
                              <w:t>hormaechei</w:t>
                            </w:r>
                            <w:proofErr w:type="spellEnd"/>
                          </w:p>
                          <w:p w14:paraId="3F62B0EC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16"/>
                                <w:szCs w:val="16"/>
                                <w:u w:color="000000"/>
                                <w:lang w:val="en-US"/>
                              </w:rPr>
                              <w:t>ECA23-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482A18AA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16"/>
                                <w:szCs w:val="16"/>
                                <w:u w:color="000000"/>
                                <w:lang w:val="en-US"/>
                              </w:rPr>
                              <w:t>Enterobacter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16"/>
                                <w:szCs w:val="16"/>
                                <w:u w:color="00000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16"/>
                                <w:szCs w:val="16"/>
                                <w:u w:color="000000"/>
                                <w:lang w:val="en-US"/>
                              </w:rPr>
                              <w:t>roggenkampii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16"/>
                                <w:szCs w:val="16"/>
                                <w:u w:color="00000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16"/>
                                <w:szCs w:val="16"/>
                                <w:u w:color="000000"/>
                                <w:lang w:val="en-US"/>
                              </w:rPr>
                              <w:t>ECA4</w:t>
                            </w:r>
                          </w:p>
                        </w:tc>
                      </w:tr>
                      <w:tr w:rsidR="009E133A" w14:paraId="00D60E2F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B15D60D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FC1811F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NA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Nalidixic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Acid 30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μg</w:t>
                            </w:r>
                            <w:proofErr w:type="spellEnd"/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D835847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2DE89B7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E55F6DC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EC5DC4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 w:rsidR="009E133A" w14:paraId="3F4A158E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EEADCB8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32248CE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CN Gentamicin 10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μg</w:t>
                            </w:r>
                            <w:proofErr w:type="spellEnd"/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54FAA2A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C3FEC9B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B64D936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6EDE3D5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 w:rsidR="009E133A" w14:paraId="3C03D9AE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829C4C0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56DBD43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OL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Oleandomycin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15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μg</w:t>
                            </w:r>
                            <w:proofErr w:type="spellEnd"/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E028011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0F7E604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13FF920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E451A03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</w:tr>
                      <w:tr w:rsidR="009E133A" w14:paraId="3D481D37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AC2B3F6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A7ED6B6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ENR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Enrofloxacin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5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μg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EFFBECA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447077B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3F6A0B9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780A50A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 w:rsidR="009E133A" w14:paraId="34636285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295A3BF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1B784EC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DA Clindamycin 2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μg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872FD7E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E73A79B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5F1E789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C4C40EC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</w:tr>
                      <w:tr w:rsidR="009E133A" w14:paraId="4B96DA46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3C7586A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197BB03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B Bacitracin 10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μg</w:t>
                            </w:r>
                            <w:proofErr w:type="spellEnd"/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4EE607E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7F8AC19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9EF0B42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28FA417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</w:tr>
                      <w:tr w:rsidR="009E133A" w14:paraId="1AEB5153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5409A0D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A62D0C5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LZD Linezolid 30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μg</w:t>
                            </w:r>
                            <w:proofErr w:type="spellEnd"/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BEFECB5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E58BF1C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DA86977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0E2E156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</w:tr>
                      <w:tr w:rsidR="009E133A" w14:paraId="7B0629AC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09B8FA8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AE2EF57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TE Tetracycline 30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μg</w:t>
                            </w:r>
                            <w:proofErr w:type="spellEnd"/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F04D3E4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741B243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E60857D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7EDDB62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 w:rsidR="009E133A" w14:paraId="580B6D0D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6799B0E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23E2D64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UB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Flumequine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30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μg</w:t>
                            </w:r>
                            <w:proofErr w:type="spellEnd"/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6605634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8D7F2EA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F8ED5AC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5A7F915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 w:rsidR="009E133A" w14:paraId="08C1E404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9635E12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41CA3EC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C Chloramphenicol 30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μg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9C93DDE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8576324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B83085C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CE498AD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 w:rsidR="009E133A" w14:paraId="15A5E939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15525A7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A9233FD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E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Erythromicin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15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μg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5E12CDB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A828D06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D68F341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E48B073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</w:tr>
                      <w:tr w:rsidR="009E133A" w14:paraId="5C61B3B6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8F0E116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BF7D75D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SP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piramycin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100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μg</w:t>
                            </w:r>
                            <w:proofErr w:type="spellEnd"/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E0E0AD7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BC29DEB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431029C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73DE407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</w:tr>
                      <w:tr w:rsidR="009E133A" w14:paraId="61059749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B383EC9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7CD6D8D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O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Oxacillin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5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μg</w:t>
                            </w:r>
                            <w:proofErr w:type="spellEnd"/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EF08D79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D7006DE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DC43710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B810E12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</w:tr>
                      <w:tr w:rsidR="009E133A" w14:paraId="60F275D1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E89C80D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6CC7036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K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Kanamicyn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30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μg</w:t>
                            </w:r>
                            <w:proofErr w:type="spellEnd"/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BF9D17D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9E66447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6A1D6A6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9B49CDC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 w:rsidR="009E133A" w14:paraId="314471B3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09EC138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5676991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CIP Ciprofloxacin 5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μg</w:t>
                            </w:r>
                            <w:proofErr w:type="spellEnd"/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B49D2EB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A2D42EE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56DA231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9F403D9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 w:rsidR="009E133A" w14:paraId="5C9F1B97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9CAC003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23500B7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AK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Amikacin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30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μg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6694D37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0C3FD90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9E35B32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22E7DDB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 w:rsidR="009E133A" w14:paraId="39292C64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EF2524F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14C9477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KF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Cephalothin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30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μg</w:t>
                            </w:r>
                            <w:proofErr w:type="spellEnd"/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1E8650F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B79C366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949D674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0B4F50A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</w:tr>
                      <w:tr w:rsidR="009E133A" w14:paraId="63D658AD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B98D52A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1369396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AML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Amoxycillin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10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μg</w:t>
                            </w:r>
                            <w:proofErr w:type="spellEnd"/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5C8A78E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DD09FB1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78B307A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1CF96BC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</w:tr>
                      <w:tr w:rsidR="009E133A" w14:paraId="489273EB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114CF66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6653AC6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CXM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Ceforoxime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30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μg</w:t>
                            </w:r>
                            <w:proofErr w:type="spellEnd"/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8C72AD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B185241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F1867BE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650E5F2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 w:rsidR="009E133A" w14:paraId="2C1D3C19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575D3A4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445092F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Piperacillin/Tazobactam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77DF1F1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5B78849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CF43B46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092D5B4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 w:rsidR="009E133A" w14:paraId="62A346E8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8975F86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2388CB7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Cefotaxime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E7B3E32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90DC55A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058E896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DDF82A1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 w:rsidR="009E133A" w14:paraId="23A8E93A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CE42C1E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87D3BB6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Ceftazidime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7689388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1F076C9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109E792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4058AC1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 w:rsidR="009E133A" w14:paraId="706CDBFB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2082B1E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E6AD798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Cefepime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3DDB6D0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BBB262C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5B4534E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1ECB1C7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 w:rsidR="009E133A" w14:paraId="7A929462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B403156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8B1721C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Ertapenem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A7342B0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2D21B59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1701520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3E746C4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 w:rsidR="009E133A" w14:paraId="382B5770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45362DE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E04D4CF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Imipenem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A64F432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DF90AB1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61BEAAF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807393B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 w:rsidR="009E133A" w14:paraId="2B9043BE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1C636B5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C2DA17B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Meropenem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D98E2E5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D4544A8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567B639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6C696B4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 w:rsidR="009E133A" w14:paraId="3F52762A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883AD62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E9F6EE1" w14:textId="77777777" w:rsidR="009E133A" w:rsidRDefault="00475185">
                            <w:pPr>
                              <w:pStyle w:val="Didefault"/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Fosfomicin</w:t>
                            </w:r>
                            <w:proofErr w:type="spellEnd"/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56D8541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59DEE72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6D17177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BFACB34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 w:rsidR="009E133A" w14:paraId="6A093BD4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98BEECA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854AACD" w14:textId="77777777" w:rsidR="009E133A" w:rsidRDefault="00475185">
                            <w:pPr>
                              <w:pStyle w:val="Didefault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Nitrofurantoin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3295823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426EC24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43DE81C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5FE5B80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 w:rsidR="009E133A" w14:paraId="4034E618" w14:textId="77777777">
                        <w:trPr>
                          <w:trHeight w:val="222"/>
                        </w:trPr>
                        <w:tc>
                          <w:tcPr>
                            <w:tcW w:w="45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F49174B" w14:textId="77777777" w:rsidR="009E133A" w:rsidRDefault="00475185">
                            <w:pPr>
                              <w:pStyle w:val="Corpo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279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20F8BF0" w14:textId="77777777" w:rsidR="009E133A" w:rsidRDefault="00475185">
                            <w:pPr>
                              <w:pStyle w:val="Didefault"/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Trimetoprim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ulfametossazol</w:t>
                            </w:r>
                            <w:proofErr w:type="spellEnd"/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9783B0D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47E126D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395BBFB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2598AF7" w14:textId="77777777" w:rsidR="009E133A" w:rsidRDefault="00475185">
                            <w:pPr>
                              <w:pStyle w:val="Didefault"/>
                              <w:jc w:val="center"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</w:tbl>
                    <w:p w14:paraId="486C01AF" w14:textId="77777777" w:rsidR="008F0CC4" w:rsidRDefault="008F0CC4"/>
                  </w:txbxContent>
                </v:textbox>
                <w10:wrap anchorx="page" anchory="page"/>
              </v:rect>
            </w:pict>
          </mc:Fallback>
        </mc:AlternateContent>
      </w:r>
      <w:r w:rsidRPr="00486CE8">
        <w:rPr>
          <w:rFonts w:ascii="Times New Roman" w:hAnsi="Times New Roman"/>
          <w:sz w:val="24"/>
          <w:szCs w:val="24"/>
          <w:u w:color="000000"/>
          <w:lang w:val="de-DE"/>
        </w:rPr>
        <w:t xml:space="preserve">r </w:t>
      </w:r>
      <w:r w:rsidRPr="00486CE8">
        <w:rPr>
          <w:rFonts w:ascii="Times New Roman" w:hAnsi="Times New Roman"/>
          <w:sz w:val="24"/>
          <w:szCs w:val="24"/>
          <w:u w:color="000000"/>
          <w:lang w:val="en-US"/>
        </w:rPr>
        <w:t>and Vite</w:t>
      </w:r>
      <w:bookmarkStart w:id="0" w:name="_GoBack"/>
      <w:bookmarkEnd w:id="0"/>
      <w:r w:rsidRPr="00486CE8">
        <w:rPr>
          <w:rFonts w:ascii="Times New Roman" w:hAnsi="Times New Roman"/>
          <w:sz w:val="24"/>
          <w:szCs w:val="24"/>
          <w:u w:color="000000"/>
          <w:lang w:val="en-US"/>
        </w:rPr>
        <w:t>k2 methods. From 1 to 20 Kirby</w:t>
      </w:r>
      <w:r w:rsidRPr="00486CE8">
        <w:rPr>
          <w:rFonts w:ascii="Times New Roman" w:hAnsi="Times New Roman"/>
          <w:color w:val="4C5155"/>
          <w:sz w:val="24"/>
          <w:szCs w:val="24"/>
          <w:u w:color="000000"/>
          <w:lang w:val="ru-RU"/>
        </w:rPr>
        <w:t xml:space="preserve"> - </w:t>
      </w:r>
      <w:r w:rsidRPr="00486CE8">
        <w:rPr>
          <w:rFonts w:ascii="Times New Roman" w:hAnsi="Times New Roman"/>
          <w:sz w:val="24"/>
          <w:szCs w:val="24"/>
          <w:u w:color="000000"/>
          <w:lang w:val="de-DE"/>
        </w:rPr>
        <w:t>Bauer</w:t>
      </w:r>
      <w:r w:rsidRPr="00486CE8">
        <w:rPr>
          <w:rFonts w:ascii="Times New Roman" w:hAnsi="Times New Roman"/>
          <w:sz w:val="24"/>
          <w:szCs w:val="24"/>
          <w:u w:color="000000"/>
          <w:lang w:val="en-US"/>
        </w:rPr>
        <w:t xml:space="preserve"> test - From 21-29 Vitek2</w:t>
      </w:r>
    </w:p>
    <w:p w14:paraId="686BE2CA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0DE8558C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2526A07F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55E7EA4C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3D144E5C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4F0EF6B6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0C1B956A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193FA933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3A4ACB04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625B28D9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5E3B0936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19DD4A8A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59815584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51BA8A6F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7C5DAA39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30584E1C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46B95652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4F3172F0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37133149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76569E06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73F94A95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3DAF2074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027CD265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09A00E6A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5C55A1F2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5C329C8A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1CAC50AC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199F979A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1A879C81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5F8BC51F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10162250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3C2F07B1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7346E6B7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020DFD62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6DBE58AA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3A5C5737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038AA14A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785A5238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3C113358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7AEB7A53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36C0CDAB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1D9EFB5B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771D8A8D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435941C7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608E783B" w14:textId="77777777" w:rsidR="00EE61FE" w:rsidRPr="00486CE8" w:rsidRDefault="00EE61FE">
      <w:pPr>
        <w:pStyle w:val="Didefault"/>
        <w:ind w:right="334"/>
        <w:jc w:val="both"/>
        <w:rPr>
          <w:rFonts w:ascii="Times New Roman" w:hAnsi="Times New Roman"/>
          <w:b/>
          <w:bCs/>
          <w:sz w:val="24"/>
          <w:szCs w:val="24"/>
          <w:u w:color="000000"/>
          <w:lang w:val="fr-FR"/>
        </w:rPr>
      </w:pPr>
    </w:p>
    <w:p w14:paraId="31091039" w14:textId="77777777" w:rsidR="00EE61FE" w:rsidRPr="00486CE8" w:rsidRDefault="00EE61FE">
      <w:pPr>
        <w:pStyle w:val="Didefault"/>
        <w:ind w:right="334"/>
        <w:jc w:val="both"/>
        <w:rPr>
          <w:rFonts w:ascii="Times New Roman" w:hAnsi="Times New Roman"/>
          <w:b/>
          <w:bCs/>
          <w:sz w:val="24"/>
          <w:szCs w:val="24"/>
          <w:u w:color="000000"/>
          <w:lang w:val="fr-FR"/>
        </w:rPr>
      </w:pPr>
    </w:p>
    <w:p w14:paraId="3E53C00D" w14:textId="77777777" w:rsidR="00EE61FE" w:rsidRPr="00486CE8" w:rsidRDefault="00EE61FE">
      <w:pPr>
        <w:pStyle w:val="Didefault"/>
        <w:ind w:right="334"/>
        <w:jc w:val="both"/>
        <w:rPr>
          <w:rFonts w:ascii="Times New Roman" w:hAnsi="Times New Roman"/>
          <w:b/>
          <w:bCs/>
          <w:sz w:val="24"/>
          <w:szCs w:val="24"/>
          <w:u w:color="000000"/>
          <w:lang w:val="fr-FR"/>
        </w:rPr>
      </w:pPr>
    </w:p>
    <w:p w14:paraId="12FABCBC" w14:textId="77777777" w:rsidR="009E133A" w:rsidRPr="00486CE8" w:rsidRDefault="009E133A">
      <w:pPr>
        <w:pStyle w:val="Didefault"/>
        <w:ind w:right="334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fr-FR"/>
        </w:rPr>
      </w:pPr>
    </w:p>
    <w:tbl>
      <w:tblPr>
        <w:tblStyle w:val="TableNormal1"/>
        <w:tblW w:w="79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371"/>
        <w:gridCol w:w="850"/>
        <w:gridCol w:w="544"/>
        <w:gridCol w:w="643"/>
        <w:gridCol w:w="703"/>
        <w:gridCol w:w="693"/>
        <w:gridCol w:w="739"/>
        <w:gridCol w:w="746"/>
        <w:gridCol w:w="801"/>
        <w:gridCol w:w="870"/>
      </w:tblGrid>
      <w:tr w:rsidR="009E133A" w:rsidRPr="00486CE8" w14:paraId="1F4D3C32" w14:textId="77777777" w:rsidTr="00180A2C">
        <w:trPr>
          <w:trHeight w:val="260"/>
        </w:trPr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73A29" w14:textId="77777777" w:rsidR="009E133A" w:rsidRPr="00486CE8" w:rsidRDefault="00475185">
            <w:pPr>
              <w:pStyle w:val="Didefault"/>
              <w:spacing w:after="160" w:line="259" w:lineRule="auto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lastRenderedPageBreak/>
              <w:t xml:space="preserve">Compounds 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F03C5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Pathways</w:t>
            </w:r>
          </w:p>
        </w:tc>
        <w:tc>
          <w:tcPr>
            <w:tcW w:w="25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08458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u w:color="000000"/>
                <w:lang w:val="en-US"/>
              </w:rPr>
              <w:t>K. pneumoniae</w:t>
            </w: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 xml:space="preserve"> (ECA3-2)</w:t>
            </w:r>
          </w:p>
        </w:tc>
        <w:tc>
          <w:tcPr>
            <w:tcW w:w="31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1ED66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u w:color="000000"/>
                <w:lang w:val="en-US"/>
              </w:rPr>
              <w:t xml:space="preserve">E. </w:t>
            </w:r>
            <w:proofErr w:type="spellStart"/>
            <w:r w:rsidRPr="00486CE8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u w:color="000000"/>
                <w:lang w:val="en-US"/>
              </w:rPr>
              <w:t>roggenkampii</w:t>
            </w:r>
            <w:proofErr w:type="spellEnd"/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 xml:space="preserve"> (ECA4)</w:t>
            </w:r>
          </w:p>
        </w:tc>
      </w:tr>
      <w:tr w:rsidR="009E133A" w:rsidRPr="00486CE8" w14:paraId="13214D68" w14:textId="77777777" w:rsidTr="00180A2C">
        <w:trPr>
          <w:trHeight w:val="260"/>
        </w:trPr>
        <w:tc>
          <w:tcPr>
            <w:tcW w:w="13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0B1158" w14:textId="77777777" w:rsidR="009E133A" w:rsidRPr="00486CE8" w:rsidRDefault="009E133A"/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A54C3D" w14:textId="77777777" w:rsidR="009E133A" w:rsidRPr="00486CE8" w:rsidRDefault="009E133A"/>
        </w:tc>
        <w:tc>
          <w:tcPr>
            <w:tcW w:w="11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A8FF5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s-ES_tradnl"/>
              </w:rPr>
              <w:t>0.625 mg ml-1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19500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s-ES_tradnl"/>
              </w:rPr>
              <w:t>1.25 mg ml-1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E0986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s-ES_tradnl"/>
              </w:rPr>
              <w:t>0.625 mg ml-1</w:t>
            </w:r>
          </w:p>
        </w:tc>
        <w:tc>
          <w:tcPr>
            <w:tcW w:w="16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0426F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s-ES_tradnl"/>
              </w:rPr>
              <w:t>1.25 mg ml-1</w:t>
            </w:r>
          </w:p>
        </w:tc>
      </w:tr>
      <w:tr w:rsidR="009E133A" w:rsidRPr="00486CE8" w14:paraId="4E6F7EA0" w14:textId="77777777" w:rsidTr="00180A2C">
        <w:trPr>
          <w:trHeight w:val="260"/>
        </w:trPr>
        <w:tc>
          <w:tcPr>
            <w:tcW w:w="13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A34148" w14:textId="77777777" w:rsidR="009E133A" w:rsidRPr="00486CE8" w:rsidRDefault="009E133A"/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0C5155" w14:textId="77777777" w:rsidR="009E133A" w:rsidRPr="00486CE8" w:rsidRDefault="009E133A"/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8EC31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s-ES_tradnl"/>
              </w:rPr>
              <w:t>24 h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9E41F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s-ES_tradnl"/>
              </w:rPr>
              <w:t>48 h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16EAD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s-ES_tradnl"/>
              </w:rPr>
              <w:t>24 h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FAE87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s-ES_tradnl"/>
              </w:rPr>
              <w:t>48 h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7360E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s-ES_tradnl"/>
              </w:rPr>
              <w:t xml:space="preserve">24 h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175B9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s-ES_tradnl"/>
              </w:rPr>
              <w:t>48 h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E34B7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s-ES_tradnl"/>
              </w:rPr>
              <w:t xml:space="preserve">24 h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929A6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s-ES_tradnl"/>
              </w:rPr>
              <w:t>48 h</w:t>
            </w:r>
          </w:p>
        </w:tc>
      </w:tr>
      <w:tr w:rsidR="009E133A" w:rsidRPr="00486CE8" w14:paraId="08DD30C5" w14:textId="77777777" w:rsidTr="00180A2C">
        <w:trPr>
          <w:trHeight w:val="363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9983E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3-hydroxy </w:t>
            </w: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Butanal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24D60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F4752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000C3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A08DD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23.7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2DFD4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17DD0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47E6F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35B7D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9AB4A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22.92</w:t>
            </w:r>
          </w:p>
        </w:tc>
      </w:tr>
      <w:tr w:rsidR="009E133A" w:rsidRPr="00486CE8" w14:paraId="7CEE9900" w14:textId="77777777" w:rsidTr="00180A2C">
        <w:trPr>
          <w:trHeight w:val="363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4A4D9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2- </w:t>
            </w: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Butanone</w:t>
            </w:r>
            <w:proofErr w:type="spellEnd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4E3E9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83BA3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 0.4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49575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 0.5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6A104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0.4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BE56D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1.1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D71AC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E9C9D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B17AA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>n.r</w:t>
            </w:r>
            <w:proofErr w:type="spellEnd"/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7AC6C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>n.r</w:t>
            </w:r>
            <w:proofErr w:type="spellEnd"/>
          </w:p>
        </w:tc>
      </w:tr>
      <w:tr w:rsidR="009E133A" w:rsidRPr="00486CE8" w14:paraId="3C016BF9" w14:textId="77777777" w:rsidTr="00180A2C">
        <w:trPr>
          <w:trHeight w:val="363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0993F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2-Heptano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3F6A7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A4CAC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 0.2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C1A74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FC848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0.5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33A77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0.2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6A593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AB0AC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8A022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4168A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</w:tr>
      <w:tr w:rsidR="009E133A" w:rsidRPr="00486CE8" w14:paraId="7822CF2B" w14:textId="77777777" w:rsidTr="00180A2C">
        <w:trPr>
          <w:trHeight w:val="304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80002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2-Nonadecano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50A51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9AB1A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5F104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C07DC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661DB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4EDB7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0798C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3B133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1B3FD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</w:tr>
      <w:tr w:rsidR="009E133A" w:rsidRPr="00486CE8" w14:paraId="494EAB4B" w14:textId="77777777" w:rsidTr="00180A2C">
        <w:trPr>
          <w:trHeight w:val="363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291CA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2-Pentadecano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FE53F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A8D2F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 0.3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7221C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- 0.8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4646F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0.4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DF57A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0.5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F2C87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BFD67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23.7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52167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28.1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F1CBF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24.92</w:t>
            </w:r>
          </w:p>
        </w:tc>
      </w:tr>
      <w:tr w:rsidR="009E133A" w:rsidRPr="00486CE8" w14:paraId="33415794" w14:textId="77777777" w:rsidTr="00180A2C">
        <w:trPr>
          <w:trHeight w:val="363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E4944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Cyclopentadecanone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D9A8F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F2629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7ADF0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8AF1F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 0.2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3177F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937E1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22.6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19D48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0.9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BDE99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28.5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76EC6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</w:tr>
      <w:tr w:rsidR="009E133A" w:rsidRPr="00486CE8" w14:paraId="375BF562" w14:textId="77777777" w:rsidTr="00180A2C">
        <w:trPr>
          <w:trHeight w:val="363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9A4B3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2-Tridecano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0625D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A3CAA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 0.4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6060C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-0.8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2CE5A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0.4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34449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F8C72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-1.0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BC8DA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-0.5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5526C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 5.4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7E368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1.73</w:t>
            </w:r>
          </w:p>
        </w:tc>
      </w:tr>
      <w:tr w:rsidR="009E133A" w:rsidRPr="00486CE8" w14:paraId="10D94350" w14:textId="77777777" w:rsidTr="00180A2C">
        <w:trPr>
          <w:trHeight w:val="304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179F4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2-Undecano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07F2D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BACA6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B4B32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- 0.7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0B6C5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09C46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0.6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81B3F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A166D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-0.3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B4BEF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4.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CDEBA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1.01</w:t>
            </w:r>
          </w:p>
        </w:tc>
      </w:tr>
      <w:tr w:rsidR="009E133A" w:rsidRPr="00486CE8" w14:paraId="2CBC9A14" w14:textId="77777777" w:rsidTr="00180A2C">
        <w:trPr>
          <w:trHeight w:val="304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8214F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2-Nonano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2DE51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7A4C4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8B6CB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-0.4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93713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-0.3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2CFFB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0.4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1C897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94516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 2.1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C3D1F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5.2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1D02F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</w:tr>
      <w:tr w:rsidR="009E133A" w:rsidRPr="00486CE8" w14:paraId="47475D8B" w14:textId="77777777" w:rsidTr="00180A2C">
        <w:trPr>
          <w:trHeight w:val="363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FC69C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4-methyl-2-Heptano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3243E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222A3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77EF6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E829A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5229E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DC49E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CA43D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56C89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7.0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19C55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-  0.48</w:t>
            </w:r>
          </w:p>
        </w:tc>
      </w:tr>
      <w:tr w:rsidR="009E133A" w:rsidRPr="00486CE8" w14:paraId="548B810A" w14:textId="77777777" w:rsidTr="00180A2C">
        <w:trPr>
          <w:trHeight w:val="304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C7038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Ethanol</w:t>
            </w:r>
            <w:proofErr w:type="spellEnd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9DC32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G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171C9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6FD2B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B2998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7974A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3E175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-0.21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CE45F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+27.09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20A6C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-0.21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6B005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+26.71 </w:t>
            </w:r>
          </w:p>
        </w:tc>
      </w:tr>
      <w:tr w:rsidR="009E133A" w:rsidRPr="00486CE8" w14:paraId="498A6925" w14:textId="77777777" w:rsidTr="00180A2C">
        <w:trPr>
          <w:trHeight w:val="304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23294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1-Hexan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B185B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22490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1896C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1B74B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1A7E3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2A207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EDC55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77109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83D0A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</w:tr>
      <w:tr w:rsidR="009E133A" w:rsidRPr="00486CE8" w14:paraId="31ABBE05" w14:textId="77777777" w:rsidTr="00180A2C">
        <w:trPr>
          <w:trHeight w:val="304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09957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1-Octan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783D5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96B6D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B27EB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70463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-0.31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035A2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688CE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-0.32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B1189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CB8A4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  +4.25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45FCB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</w:tr>
      <w:tr w:rsidR="009E133A" w:rsidRPr="00486CE8" w14:paraId="60CDF8B6" w14:textId="77777777" w:rsidTr="00180A2C">
        <w:trPr>
          <w:trHeight w:val="304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5A667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1-Nonan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D7611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729F1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0CC23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40D12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+0.71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6216A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CA9FD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21785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CFD2B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928C5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</w:tr>
      <w:tr w:rsidR="009E133A" w:rsidRPr="00486CE8" w14:paraId="65BE7173" w14:textId="77777777" w:rsidTr="00180A2C">
        <w:trPr>
          <w:trHeight w:val="304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B5494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1-Decan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89247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05F79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-7.02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B68D7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-3.67 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1EFAD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-0.14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48516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24A2C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46822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B946D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+7.4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9FCA8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</w:tr>
      <w:tr w:rsidR="009E133A" w:rsidRPr="00486CE8" w14:paraId="19DE3F3D" w14:textId="77777777" w:rsidTr="00180A2C">
        <w:trPr>
          <w:trHeight w:val="304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3405D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1-Undecan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905BA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D9785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AB930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F2141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BAB02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C30E2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C410A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80EE6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06779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</w:tr>
      <w:tr w:rsidR="009E133A" w:rsidRPr="00486CE8" w14:paraId="71738405" w14:textId="77777777" w:rsidTr="00180A2C">
        <w:trPr>
          <w:trHeight w:val="304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CB610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2-Undecan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178C7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3329A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8FC48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35B27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CD0E5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-0.16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69FFB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44244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EFBA0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8098E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</w:tr>
      <w:tr w:rsidR="009E133A" w:rsidRPr="00486CE8" w14:paraId="6B3DD2B2" w14:textId="77777777" w:rsidTr="00180A2C">
        <w:trPr>
          <w:trHeight w:val="304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CA22F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1-Dodecan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6D458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D03C4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- 1.14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66134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+ 6.15 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BCA0E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33D7A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 3.81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A2240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 +1.02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0BC2D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+24.36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FFCC4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 +1.56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0ACB2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+26.62 </w:t>
            </w:r>
          </w:p>
        </w:tc>
      </w:tr>
      <w:tr w:rsidR="009E133A" w:rsidRPr="00486CE8" w14:paraId="6CFA8A93" w14:textId="77777777" w:rsidTr="00180A2C">
        <w:trPr>
          <w:trHeight w:val="304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8F30C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2-Tridecan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0DAEA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B2EC1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D8398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E441F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+23.27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8344C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B3C0D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B7C89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58E5A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2F2D4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</w:tr>
      <w:tr w:rsidR="009E133A" w:rsidRPr="00486CE8" w14:paraId="26218CAA" w14:textId="77777777" w:rsidTr="00180A2C">
        <w:trPr>
          <w:trHeight w:val="373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32841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3-methyl-1-Butan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C3363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E.P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C146A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  +0.57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7E9DD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 +0.61 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3CECD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   +0.57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170B5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1.09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D8841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+0.92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0D770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 +0.92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5DBDF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  +2.6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0E156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+0.84 </w:t>
            </w:r>
          </w:p>
        </w:tc>
      </w:tr>
      <w:tr w:rsidR="009E133A" w:rsidRPr="00486CE8" w14:paraId="0CB71708" w14:textId="77777777" w:rsidTr="00180A2C">
        <w:trPr>
          <w:trHeight w:val="373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E293A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2-ethyl-4-methyl-1-Pentan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07D3F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1B860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+24.24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AF039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+23.45 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EA123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87ACF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C086D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C2467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D4A86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0DEFC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</w:tr>
      <w:tr w:rsidR="009E133A" w:rsidRPr="00486CE8" w14:paraId="767E17B9" w14:textId="77777777" w:rsidTr="00180A2C">
        <w:trPr>
          <w:trHeight w:val="363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B4B32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2-Phenylethyl alcoh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0AD55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E.P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66C7F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- 0.63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D1D13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- 0.39 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1530B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+0.54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BB17A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+0.74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45F0C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-0.77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F4560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- 0.04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52AA6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 2.7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1F3AE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- 0.65 </w:t>
            </w:r>
          </w:p>
        </w:tc>
      </w:tr>
      <w:tr w:rsidR="009E133A" w:rsidRPr="00486CE8" w14:paraId="60CE8EB5" w14:textId="77777777" w:rsidTr="00180A2C">
        <w:trPr>
          <w:trHeight w:val="553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11947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Cyclobutanol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3A969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6FB35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+22.33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006D5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2E669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DF321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5208A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E292C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E4B10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262A0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</w:tr>
      <w:tr w:rsidR="009E133A" w:rsidRPr="00486CE8" w14:paraId="0297C880" w14:textId="77777777" w:rsidTr="00180A2C">
        <w:trPr>
          <w:trHeight w:val="363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595E2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Octanoic</w:t>
            </w:r>
            <w:proofErr w:type="spellEnd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</w:t>
            </w: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cid</w:t>
            </w:r>
            <w:proofErr w:type="spellEnd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. </w:t>
            </w: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ethyl</w:t>
            </w:r>
            <w:proofErr w:type="spellEnd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</w:t>
            </w: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ester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40107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8422F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FDA57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83091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C1944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249CD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6204E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21A37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5.5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48D91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</w:tr>
      <w:tr w:rsidR="009E133A" w:rsidRPr="00486CE8" w14:paraId="256BC553" w14:textId="77777777" w:rsidTr="00180A2C">
        <w:trPr>
          <w:trHeight w:val="373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37B4B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cetic</w:t>
            </w:r>
            <w:proofErr w:type="spellEnd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</w:t>
            </w: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cid</w:t>
            </w:r>
            <w:proofErr w:type="spellEnd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DA6D7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G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67899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+23.96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D4E09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+24.15 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7A1E9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B3E2F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D8969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+20.31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D5031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23.47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A59D8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+26.39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5787B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+20.59 </w:t>
            </w:r>
          </w:p>
        </w:tc>
      </w:tr>
      <w:tr w:rsidR="009E133A" w:rsidRPr="00486CE8" w14:paraId="54CA5F12" w14:textId="77777777" w:rsidTr="00180A2C">
        <w:trPr>
          <w:trHeight w:val="304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DD54C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lastRenderedPageBreak/>
              <w:t>Tetradecane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C9DC7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D949E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B2327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05A06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 +21.06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A7444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B379D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+20.33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12C84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5C3C8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+20.0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4BBEE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</w:tr>
      <w:tr w:rsidR="009E133A" w:rsidRPr="00486CE8" w14:paraId="204F069E" w14:textId="77777777" w:rsidTr="00180A2C">
        <w:trPr>
          <w:trHeight w:val="363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E058F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5-ethyl-2.2.3-trimethyl-hepta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83EDB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00D6E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025CE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71872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18143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8DBDB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72559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07112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+3.8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E79AF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</w:tr>
      <w:tr w:rsidR="009E133A" w:rsidRPr="00486CE8" w14:paraId="78EEA90E" w14:textId="77777777" w:rsidTr="00180A2C">
        <w:trPr>
          <w:trHeight w:val="373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D9F49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2.2.4.6.6.pentamethylheptan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47CBA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1B0CE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 +0.61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8A261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 +0.61 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A5162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    0.80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0F6E4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C5DF3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CF3F0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73506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A042B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25.09 </w:t>
            </w:r>
          </w:p>
        </w:tc>
      </w:tr>
      <w:tr w:rsidR="009E133A" w:rsidRPr="00486CE8" w14:paraId="2FB6D9D1" w14:textId="77777777" w:rsidTr="00180A2C">
        <w:trPr>
          <w:trHeight w:val="363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86A34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Dimethyl</w:t>
            </w:r>
            <w:proofErr w:type="spellEnd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</w:t>
            </w: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disulfide</w:t>
            </w:r>
            <w:proofErr w:type="spellEnd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F5149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M.C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E5C39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- 1.8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4D677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 +1.06 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47251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 0.00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25429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 1.04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36E5B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-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D5B26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E7C38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AA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0721F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+0.3 </w:t>
            </w:r>
          </w:p>
        </w:tc>
      </w:tr>
      <w:tr w:rsidR="009E133A" w:rsidRPr="00486CE8" w14:paraId="792A0562" w14:textId="77777777" w:rsidTr="00180A2C">
        <w:trPr>
          <w:trHeight w:val="363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EF681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Dimethyl</w:t>
            </w:r>
            <w:proofErr w:type="spellEnd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</w:t>
            </w: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trisulfide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36297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M.C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A2FBE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673A7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F8929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  + 3.99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DCC47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2863A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42F06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CA564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1A73F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</w:tr>
      <w:tr w:rsidR="009E133A" w:rsidRPr="00486CE8" w14:paraId="7DB6EEE3" w14:textId="77777777" w:rsidTr="00180A2C">
        <w:trPr>
          <w:trHeight w:val="363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D7736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2.5-dimethylPyraz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34122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A. M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6B27B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>abs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9FFB6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  +0.19 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3B9AA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   +0.27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692B6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 -0.08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735CB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+0.43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7993D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-   0.27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EB9F7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  +3.91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0F580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  - 0.18 </w:t>
            </w:r>
          </w:p>
        </w:tc>
      </w:tr>
      <w:tr w:rsidR="009E133A" w:rsidRPr="00486CE8" w14:paraId="273C8334" w14:textId="77777777" w:rsidTr="00180A2C">
        <w:trPr>
          <w:trHeight w:val="363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76DED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>2-ethyl-5-methylPyraz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119DA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A. M.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9AAAC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>n.r</w:t>
            </w:r>
            <w:proofErr w:type="spellEnd"/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5403B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>+23.9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DF6AB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>n.r</w:t>
            </w:r>
            <w:proofErr w:type="spellEnd"/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CD2CB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>23.9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F72F7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>+22.</w:t>
            </w: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9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A3091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>- 0.1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6056A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A8C13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</w:tr>
      <w:tr w:rsidR="009E133A" w:rsidRPr="00486CE8" w14:paraId="72CF041B" w14:textId="77777777" w:rsidTr="00180A2C">
        <w:trPr>
          <w:trHeight w:val="363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2349C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Non </w:t>
            </w: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identified</w:t>
            </w:r>
            <w:proofErr w:type="spellEnd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(R.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932E4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23615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1BAFE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C9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F6362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4A0E3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CE8B9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8ED41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24,9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CC2E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2AD9B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AE8BA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25,45</w:t>
            </w:r>
          </w:p>
        </w:tc>
      </w:tr>
      <w:tr w:rsidR="009E133A" w:rsidRPr="00486CE8" w14:paraId="32ED2245" w14:textId="77777777" w:rsidTr="00180A2C">
        <w:trPr>
          <w:trHeight w:val="485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D662A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Non </w:t>
            </w: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identified</w:t>
            </w:r>
            <w:proofErr w:type="spellEnd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 xml:space="preserve"> (R.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51187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-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E51B1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abs</w:t>
            </w:r>
            <w:proofErr w:type="spellEnd"/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0D17D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1683F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-0,2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92FCC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-0,7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B8923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25,1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8F05C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505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9E1CC" w14:textId="77777777" w:rsidR="009E133A" w:rsidRPr="00486CE8" w:rsidRDefault="00475185">
            <w:pPr>
              <w:pStyle w:val="Didefault"/>
              <w:jc w:val="center"/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27,5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829ED" w14:textId="77777777" w:rsidR="009E133A" w:rsidRPr="00486CE8" w:rsidRDefault="00475185">
            <w:pPr>
              <w:pStyle w:val="Didefault"/>
              <w:jc w:val="center"/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s-ES_tradnl"/>
              </w:rPr>
              <w:t>n.r</w:t>
            </w:r>
            <w:proofErr w:type="spellEnd"/>
          </w:p>
        </w:tc>
      </w:tr>
      <w:tr w:rsidR="009E133A" w:rsidRPr="00486CE8" w14:paraId="3EA2A283" w14:textId="77777777">
        <w:trPr>
          <w:trHeight w:val="1443"/>
        </w:trPr>
        <w:tc>
          <w:tcPr>
            <w:tcW w:w="7960" w:type="dxa"/>
            <w:gridSpan w:val="10"/>
            <w:tcBorders>
              <w:top w:val="single" w:sz="4" w:space="0" w:color="000000"/>
              <w:left w:val="single" w:sz="4" w:space="0" w:color="FEFEFE"/>
              <w:bottom w:val="single" w:sz="4" w:space="0" w:color="FEFEFE"/>
              <w:right w:val="single" w:sz="4" w:space="0" w:color="FEFEFE"/>
            </w:tcBorders>
            <w:shd w:val="clear" w:color="auto" w:fill="E9EEF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87B3F" w14:textId="77777777" w:rsidR="009E133A" w:rsidRPr="00486CE8" w:rsidRDefault="00475185">
            <w:pPr>
              <w:pStyle w:val="Didefault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abs = values absent after ARGIRIUM-SUNCs addition, </w:t>
            </w:r>
          </w:p>
          <w:p w14:paraId="4DACF2FB" w14:textId="77777777" w:rsidR="009E133A" w:rsidRPr="00486CE8" w:rsidRDefault="00475185">
            <w:pPr>
              <w:pStyle w:val="Didefault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>n.r</w:t>
            </w:r>
            <w:proofErr w:type="spellEnd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 =  values non registered, </w:t>
            </w:r>
          </w:p>
          <w:p w14:paraId="7EF271E1" w14:textId="77777777" w:rsidR="009E133A" w:rsidRPr="00486CE8" w:rsidRDefault="00475185">
            <w:pPr>
              <w:pStyle w:val="Didefault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Positive symbol (+)  indicate the values of metabolites are increases after treatment with ARGIRIUM-SUNCs, </w:t>
            </w:r>
          </w:p>
          <w:p w14:paraId="3607B7C1" w14:textId="77777777" w:rsidR="009E133A" w:rsidRPr="00486CE8" w:rsidRDefault="00475185">
            <w:pPr>
              <w:pStyle w:val="Didefault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Negative symbol (-) indicate the values of metabolites are decreases after treatment with ARGIRIUM-SUNCs,, </w:t>
            </w:r>
          </w:p>
          <w:p w14:paraId="61213A0F" w14:textId="77777777" w:rsidR="009E133A" w:rsidRPr="00486CE8" w:rsidRDefault="00475185">
            <w:pPr>
              <w:pStyle w:val="Didefault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Cells red </w:t>
            </w: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>coloured</w:t>
            </w:r>
            <w:proofErr w:type="spellEnd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 with positive values (+) indicate that the metabolites are produced only after ARGIRIUM-SUNCs, addition. </w:t>
            </w:r>
          </w:p>
          <w:p w14:paraId="52BD2E36" w14:textId="77777777" w:rsidR="009E133A" w:rsidRPr="00486CE8" w:rsidRDefault="00475185">
            <w:pPr>
              <w:pStyle w:val="Didefault"/>
              <w:rPr>
                <w:lang w:val="en-US"/>
              </w:rPr>
            </w:pP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Metabolic pathways of </w:t>
            </w:r>
            <w:proofErr w:type="gram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>metabolites  production</w:t>
            </w:r>
            <w:proofErr w:type="gramEnd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: </w:t>
            </w: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F.A.O</w:t>
            </w: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.: Fatty Acids Oxidation, </w:t>
            </w: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G.:</w:t>
            </w: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 Glycolysis, </w:t>
            </w: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E.P.:</w:t>
            </w: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de-DE"/>
              </w:rPr>
              <w:t xml:space="preserve"> Ehrlich Pathway, </w:t>
            </w: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M.C.:</w:t>
            </w: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 Methionine Catabolism, </w:t>
            </w:r>
            <w:r w:rsidRPr="00486CE8">
              <w:rPr>
                <w:rFonts w:ascii="Times New Roman" w:hAnsi="Times New Roman"/>
                <w:b/>
                <w:bCs/>
                <w:sz w:val="16"/>
                <w:szCs w:val="16"/>
                <w:u w:color="000000"/>
                <w:lang w:val="en-US"/>
              </w:rPr>
              <w:t>A.M.:</w:t>
            </w:r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 </w:t>
            </w:r>
            <w:proofErr w:type="spellStart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>Aminoacids</w:t>
            </w:r>
            <w:proofErr w:type="spellEnd"/>
            <w:r w:rsidRPr="00486CE8">
              <w:rPr>
                <w:rFonts w:ascii="Times New Roman" w:hAnsi="Times New Roman"/>
                <w:sz w:val="16"/>
                <w:szCs w:val="16"/>
                <w:u w:color="000000"/>
                <w:lang w:val="en-US"/>
              </w:rPr>
              <w:t xml:space="preserve"> Metabolism.</w:t>
            </w:r>
          </w:p>
        </w:tc>
      </w:tr>
    </w:tbl>
    <w:p w14:paraId="3EA31810" w14:textId="77777777" w:rsidR="00180A2C" w:rsidRPr="00486CE8" w:rsidRDefault="00180A2C" w:rsidP="00180A2C">
      <w:pPr>
        <w:pStyle w:val="Didefault"/>
        <w:ind w:right="334"/>
        <w:jc w:val="both"/>
        <w:rPr>
          <w:rFonts w:ascii="Times New Roman" w:hAnsi="Times New Roman"/>
          <w:b/>
          <w:bCs/>
          <w:sz w:val="24"/>
          <w:szCs w:val="24"/>
          <w:u w:color="000000"/>
          <w:lang w:val="en-US"/>
        </w:rPr>
      </w:pPr>
    </w:p>
    <w:p w14:paraId="324B2DC8" w14:textId="77777777" w:rsidR="00180A2C" w:rsidRPr="00486CE8" w:rsidRDefault="00180A2C" w:rsidP="00180A2C">
      <w:pPr>
        <w:pStyle w:val="Didefault"/>
        <w:ind w:right="334"/>
        <w:jc w:val="both"/>
        <w:rPr>
          <w:rFonts w:ascii="Times New Roman" w:hAnsi="Times New Roman"/>
          <w:b/>
          <w:bCs/>
          <w:sz w:val="24"/>
          <w:szCs w:val="24"/>
          <w:u w:color="000000"/>
          <w:lang w:val="en-US"/>
        </w:rPr>
      </w:pPr>
    </w:p>
    <w:p w14:paraId="1815E183" w14:textId="11DEFAE0" w:rsidR="00180A2C" w:rsidRPr="00486CE8" w:rsidRDefault="00180A2C" w:rsidP="00180A2C">
      <w:pPr>
        <w:pStyle w:val="Didefault"/>
        <w:ind w:right="334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  <w:r w:rsidRPr="00486CE8">
        <w:rPr>
          <w:rFonts w:ascii="Times New Roman" w:hAnsi="Times New Roman"/>
          <w:b/>
          <w:bCs/>
          <w:sz w:val="24"/>
          <w:szCs w:val="24"/>
          <w:u w:color="000000"/>
          <w:lang w:val="fr-FR"/>
        </w:rPr>
        <w:t xml:space="preserve">Table </w:t>
      </w:r>
      <w:r w:rsidRPr="00486CE8">
        <w:rPr>
          <w:rFonts w:ascii="Times New Roman" w:hAnsi="Times New Roman"/>
          <w:b/>
          <w:bCs/>
          <w:sz w:val="24"/>
          <w:szCs w:val="24"/>
          <w:u w:color="000000"/>
          <w:lang w:val="en-US"/>
        </w:rPr>
        <w:t>2.</w:t>
      </w:r>
      <w:r w:rsidRPr="00486CE8">
        <w:rPr>
          <w:rFonts w:ascii="Times New Roman" w:hAnsi="Times New Roman"/>
          <w:sz w:val="24"/>
          <w:szCs w:val="24"/>
          <w:u w:color="000000"/>
          <w:lang w:val="en-US"/>
        </w:rPr>
        <w:t xml:space="preserve"> Altered volatile organic compounds (VOCs) and addressed bacterial metabolic pathways, where numbers inside boxes display the base 2 logarithm of fold-change calculated with respect to the response in untreated strain</w:t>
      </w:r>
    </w:p>
    <w:p w14:paraId="00414DB7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644F1BF4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49F03B81" w14:textId="3FF1D1B8" w:rsidR="009E133A" w:rsidRPr="00486CE8" w:rsidRDefault="009E133A">
      <w:pPr>
        <w:pStyle w:val="Didefault"/>
        <w:ind w:right="334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3B075C75" w14:textId="77777777" w:rsidR="00EE61FE" w:rsidRPr="00486CE8" w:rsidRDefault="00EE61FE">
      <w:pPr>
        <w:pStyle w:val="Didefault"/>
        <w:ind w:right="334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2027A041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2B3B8FAB" w14:textId="77777777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2703537D" w14:textId="74DAE34E" w:rsidR="009E133A" w:rsidRPr="00486CE8" w:rsidRDefault="009E133A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0C4F2080" w14:textId="529E7709" w:rsidR="00DF02EC" w:rsidRPr="00486CE8" w:rsidRDefault="00DF02EC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24497860" w14:textId="319BC821" w:rsidR="00DF02EC" w:rsidRPr="00486CE8" w:rsidRDefault="00DF02EC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405957E1" w14:textId="3E8D2DED" w:rsidR="00DF02EC" w:rsidRPr="00486CE8" w:rsidRDefault="00DF02EC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4927B91C" w14:textId="13F5431D" w:rsidR="00DF02EC" w:rsidRPr="00486CE8" w:rsidRDefault="00DF02EC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431C5E24" w14:textId="3254642B" w:rsidR="00DF02EC" w:rsidRPr="00486CE8" w:rsidRDefault="00DF02EC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6A939E55" w14:textId="3C2E257B" w:rsidR="00DF02EC" w:rsidRPr="00486CE8" w:rsidRDefault="00DF02EC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5160AA29" w14:textId="046CD5DE" w:rsidR="00DF02EC" w:rsidRPr="00486CE8" w:rsidRDefault="00DF02EC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5E55597F" w14:textId="0B5751A7" w:rsidR="00DF02EC" w:rsidRPr="00486CE8" w:rsidRDefault="00DF02EC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2FE43874" w14:textId="61568A3D" w:rsidR="00DF02EC" w:rsidRPr="00486CE8" w:rsidRDefault="00DF02EC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276A892B" w14:textId="3D1CF2CA" w:rsidR="00636AAC" w:rsidRPr="00486CE8" w:rsidRDefault="00636AAC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1A9B03C1" w14:textId="47EBCAD2" w:rsidR="00636AAC" w:rsidRPr="00486CE8" w:rsidRDefault="00636AAC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3BD0AD9C" w14:textId="4FA112E9" w:rsidR="00636AAC" w:rsidRPr="00486CE8" w:rsidRDefault="00636AAC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715F5B4B" w14:textId="723E469A" w:rsidR="00636AAC" w:rsidRPr="00486CE8" w:rsidRDefault="00636AAC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5A27739C" w14:textId="368B16A4" w:rsidR="00636AAC" w:rsidRPr="00486CE8" w:rsidRDefault="00636AAC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10F06BCC" w14:textId="726418E5" w:rsidR="00636AAC" w:rsidRPr="00486CE8" w:rsidRDefault="00636AAC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051BF458" w14:textId="77777777" w:rsidR="00636AAC" w:rsidRPr="00486CE8" w:rsidRDefault="00636AAC">
      <w:pPr>
        <w:pStyle w:val="Didefault"/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en-US"/>
        </w:rPr>
      </w:pPr>
    </w:p>
    <w:p w14:paraId="45A69703" w14:textId="606766E0" w:rsidR="009E133A" w:rsidRPr="00486CE8" w:rsidRDefault="00636AAC">
      <w:pPr>
        <w:pStyle w:val="Didefault"/>
        <w:widowControl w:val="0"/>
        <w:jc w:val="both"/>
        <w:rPr>
          <w:noProof/>
          <w:lang w:val="en-US"/>
        </w:rPr>
      </w:pPr>
      <w:r w:rsidRPr="00486CE8">
        <w:rPr>
          <w:noProof/>
          <w:lang w:val="en-IN" w:eastAsia="en-IN"/>
        </w:rPr>
        <w:lastRenderedPageBreak/>
        <w:drawing>
          <wp:inline distT="0" distB="0" distL="0" distR="0" wp14:anchorId="4BE1F168" wp14:editId="5F567FE7">
            <wp:extent cx="6120130" cy="4590415"/>
            <wp:effectExtent l="0" t="0" r="127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2776A" w14:textId="000C07C3" w:rsidR="00636AAC" w:rsidRPr="00486CE8" w:rsidRDefault="00636AAC" w:rsidP="00636AAC">
      <w:pPr>
        <w:rPr>
          <w:lang w:eastAsia="it-IT"/>
        </w:rPr>
      </w:pPr>
    </w:p>
    <w:p w14:paraId="3191E2C2" w14:textId="6716A61A" w:rsidR="003C0C99" w:rsidRPr="00486CE8" w:rsidRDefault="00636AAC" w:rsidP="00636AAC">
      <w:pPr>
        <w:rPr>
          <w:sz w:val="28"/>
          <w:szCs w:val="28"/>
          <w:lang w:eastAsia="it-IT"/>
        </w:rPr>
      </w:pPr>
      <w:r w:rsidRPr="00486CE8">
        <w:rPr>
          <w:b/>
          <w:bCs/>
          <w:sz w:val="28"/>
          <w:szCs w:val="28"/>
          <w:lang w:eastAsia="it-IT"/>
        </w:rPr>
        <w:t>Fig. 1S</w:t>
      </w:r>
      <w:r w:rsidRPr="00486CE8">
        <w:rPr>
          <w:sz w:val="28"/>
          <w:szCs w:val="28"/>
          <w:lang w:eastAsia="it-IT"/>
        </w:rPr>
        <w:t xml:space="preserve"> </w:t>
      </w:r>
      <w:r w:rsidR="003C0C99" w:rsidRPr="00486CE8">
        <w:rPr>
          <w:sz w:val="28"/>
          <w:szCs w:val="28"/>
          <w:lang w:eastAsia="it-IT"/>
        </w:rPr>
        <w:t xml:space="preserve">To better quantify the size of nanoparticles showed in Fig.1a in the text we have performed the </w:t>
      </w:r>
      <w:r w:rsidR="004402EE" w:rsidRPr="00486CE8">
        <w:rPr>
          <w:sz w:val="28"/>
          <w:szCs w:val="28"/>
          <w:lang w:eastAsia="it-IT"/>
        </w:rPr>
        <w:t>S</w:t>
      </w:r>
      <w:r w:rsidRPr="00486CE8">
        <w:rPr>
          <w:sz w:val="28"/>
          <w:szCs w:val="28"/>
          <w:lang w:eastAsia="it-IT"/>
        </w:rPr>
        <w:t xml:space="preserve">tatistical analysis of </w:t>
      </w:r>
      <w:r w:rsidR="003C0C99" w:rsidRPr="00486CE8">
        <w:rPr>
          <w:sz w:val="28"/>
          <w:szCs w:val="28"/>
          <w:lang w:eastAsia="it-IT"/>
        </w:rPr>
        <w:t>TEM results:</w:t>
      </w:r>
    </w:p>
    <w:p w14:paraId="369C2345" w14:textId="7341777D" w:rsidR="003C0C99" w:rsidRPr="00486CE8" w:rsidRDefault="00636AAC" w:rsidP="00636AAC">
      <w:pPr>
        <w:rPr>
          <w:sz w:val="28"/>
          <w:szCs w:val="28"/>
          <w:lang w:eastAsia="it-IT"/>
        </w:rPr>
      </w:pPr>
      <w:r w:rsidRPr="00486CE8">
        <w:rPr>
          <w:sz w:val="28"/>
          <w:szCs w:val="28"/>
          <w:lang w:eastAsia="it-IT"/>
        </w:rPr>
        <w:t xml:space="preserve"> </w:t>
      </w:r>
    </w:p>
    <w:p w14:paraId="6DC639DB" w14:textId="09B7DCC2" w:rsidR="003C0C99" w:rsidRPr="00486CE8" w:rsidRDefault="00636AAC" w:rsidP="00636AAC">
      <w:pPr>
        <w:rPr>
          <w:sz w:val="28"/>
          <w:szCs w:val="28"/>
          <w:u w:color="000000"/>
        </w:rPr>
      </w:pPr>
      <w:r w:rsidRPr="00486CE8">
        <w:rPr>
          <w:sz w:val="28"/>
          <w:szCs w:val="28"/>
          <w:lang w:eastAsia="it-IT"/>
        </w:rPr>
        <w:t xml:space="preserve">a) </w:t>
      </w:r>
      <w:r w:rsidRPr="00486CE8">
        <w:rPr>
          <w:sz w:val="28"/>
          <w:szCs w:val="28"/>
          <w:u w:color="000000"/>
        </w:rPr>
        <w:t xml:space="preserve">TEM </w:t>
      </w:r>
      <w:r w:rsidR="003C0C99" w:rsidRPr="00486CE8">
        <w:rPr>
          <w:sz w:val="28"/>
          <w:szCs w:val="28"/>
          <w:u w:color="000000"/>
        </w:rPr>
        <w:t xml:space="preserve">image </w:t>
      </w:r>
      <w:r w:rsidRPr="00486CE8">
        <w:rPr>
          <w:sz w:val="28"/>
          <w:szCs w:val="28"/>
          <w:u w:color="000000"/>
        </w:rPr>
        <w:t xml:space="preserve">of filtered </w:t>
      </w:r>
      <w:proofErr w:type="spellStart"/>
      <w:r w:rsidRPr="00486CE8">
        <w:rPr>
          <w:sz w:val="28"/>
          <w:szCs w:val="28"/>
          <w:u w:color="000000"/>
        </w:rPr>
        <w:t>SUNc</w:t>
      </w:r>
      <w:proofErr w:type="spellEnd"/>
      <w:r w:rsidRPr="00486CE8">
        <w:rPr>
          <w:sz w:val="28"/>
          <w:szCs w:val="28"/>
          <w:u w:color="000000"/>
        </w:rPr>
        <w:t xml:space="preserve"> in ultra-pure water (0,22</w:t>
      </w:r>
      <w:r w:rsidRPr="00486CE8">
        <w:rPr>
          <w:rFonts w:ascii="Cambria Math" w:hAnsi="Cambria Math" w:cs="Cambria Math"/>
          <w:sz w:val="28"/>
          <w:szCs w:val="28"/>
          <w:u w:color="000000"/>
        </w:rPr>
        <w:t>𝛍</w:t>
      </w:r>
      <w:r w:rsidRPr="00486CE8">
        <w:rPr>
          <w:sz w:val="28"/>
          <w:szCs w:val="28"/>
          <w:u w:color="000000"/>
        </w:rPr>
        <w:t xml:space="preserve">m) corresponding to Fig. 1a in the text (scale bar 50 nm) </w:t>
      </w:r>
    </w:p>
    <w:p w14:paraId="56F17F92" w14:textId="6D9CB459" w:rsidR="003C0C99" w:rsidRPr="00486CE8" w:rsidRDefault="00636AAC" w:rsidP="00636AAC">
      <w:pPr>
        <w:rPr>
          <w:sz w:val="28"/>
          <w:szCs w:val="28"/>
          <w:lang w:eastAsia="it-IT"/>
        </w:rPr>
      </w:pPr>
      <w:r w:rsidRPr="00486CE8">
        <w:rPr>
          <w:sz w:val="28"/>
          <w:szCs w:val="28"/>
          <w:u w:color="000000"/>
        </w:rPr>
        <w:t>b) Statistical analysis of TEM image</w:t>
      </w:r>
      <w:r w:rsidRPr="00486CE8">
        <w:rPr>
          <w:b/>
          <w:bCs/>
          <w:sz w:val="28"/>
          <w:szCs w:val="28"/>
          <w:lang w:eastAsia="it-IT"/>
        </w:rPr>
        <w:t xml:space="preserve"> </w:t>
      </w:r>
      <w:r w:rsidRPr="00486CE8">
        <w:rPr>
          <w:sz w:val="28"/>
          <w:szCs w:val="28"/>
          <w:lang w:eastAsia="it-IT"/>
        </w:rPr>
        <w:t xml:space="preserve">(software used StatPlus-2 and </w:t>
      </w:r>
      <w:proofErr w:type="spellStart"/>
      <w:r w:rsidRPr="00486CE8">
        <w:rPr>
          <w:sz w:val="28"/>
          <w:szCs w:val="28"/>
          <w:lang w:eastAsia="it-IT"/>
        </w:rPr>
        <w:t>ImaJ</w:t>
      </w:r>
      <w:proofErr w:type="spellEnd"/>
      <w:r w:rsidRPr="00486CE8">
        <w:rPr>
          <w:sz w:val="28"/>
          <w:szCs w:val="28"/>
          <w:lang w:eastAsia="it-IT"/>
        </w:rPr>
        <w:t xml:space="preserve"> </w:t>
      </w:r>
      <w:hyperlink r:id="rId7" w:history="1">
        <w:r w:rsidRPr="00486CE8">
          <w:rPr>
            <w:rStyle w:val="Hyperlink"/>
            <w:sz w:val="28"/>
            <w:szCs w:val="28"/>
            <w:u w:val="none"/>
            <w:lang w:eastAsia="it-IT"/>
          </w:rPr>
          <w:t>1.8.0_172</w:t>
        </w:r>
      </w:hyperlink>
      <w:r w:rsidRPr="00486CE8">
        <w:rPr>
          <w:sz w:val="28"/>
          <w:szCs w:val="28"/>
          <w:lang w:eastAsia="it-IT"/>
        </w:rPr>
        <w:t> </w:t>
      </w:r>
      <w:r w:rsidR="004402EE" w:rsidRPr="00486CE8">
        <w:rPr>
          <w:sz w:val="28"/>
          <w:szCs w:val="28"/>
          <w:lang w:eastAsia="it-IT"/>
        </w:rPr>
        <w:t>)</w:t>
      </w:r>
      <w:r w:rsidR="00D76351" w:rsidRPr="00486CE8">
        <w:rPr>
          <w:sz w:val="28"/>
          <w:szCs w:val="28"/>
          <w:lang w:eastAsia="it-IT"/>
        </w:rPr>
        <w:t xml:space="preserve"> </w:t>
      </w:r>
    </w:p>
    <w:p w14:paraId="5EB3B596" w14:textId="1CE660F7" w:rsidR="00636AAC" w:rsidRPr="00636AAC" w:rsidRDefault="00D76351" w:rsidP="00636AAC">
      <w:pPr>
        <w:rPr>
          <w:sz w:val="28"/>
          <w:szCs w:val="28"/>
          <w:lang w:eastAsia="it-IT"/>
        </w:rPr>
      </w:pPr>
      <w:r w:rsidRPr="00486CE8">
        <w:rPr>
          <w:sz w:val="28"/>
          <w:szCs w:val="28"/>
          <w:lang w:eastAsia="it-IT"/>
        </w:rPr>
        <w:t>c) Histogram of the statistical size distribution</w:t>
      </w:r>
      <w:r w:rsidR="004005FA" w:rsidRPr="00486CE8">
        <w:rPr>
          <w:sz w:val="28"/>
          <w:szCs w:val="28"/>
          <w:lang w:eastAsia="it-IT"/>
        </w:rPr>
        <w:t>.</w:t>
      </w:r>
      <w:r w:rsidR="004005FA">
        <w:rPr>
          <w:sz w:val="28"/>
          <w:szCs w:val="28"/>
          <w:lang w:eastAsia="it-IT"/>
        </w:rPr>
        <w:t xml:space="preserve"> </w:t>
      </w:r>
    </w:p>
    <w:p w14:paraId="5CAB7A55" w14:textId="3980EBF1" w:rsidR="00636AAC" w:rsidRPr="00636AAC" w:rsidRDefault="00636AAC" w:rsidP="00636AAC">
      <w:pPr>
        <w:rPr>
          <w:lang w:eastAsia="it-IT"/>
        </w:rPr>
      </w:pPr>
    </w:p>
    <w:p w14:paraId="21E846F5" w14:textId="66F6E6A4" w:rsidR="00636AAC" w:rsidRPr="00636AAC" w:rsidRDefault="00636AAC" w:rsidP="00636AAC">
      <w:pPr>
        <w:rPr>
          <w:lang w:eastAsia="it-IT"/>
        </w:rPr>
      </w:pPr>
    </w:p>
    <w:p w14:paraId="28FAFFEA" w14:textId="403881C9" w:rsidR="00636AAC" w:rsidRDefault="00636AAC" w:rsidP="00636AAC">
      <w:pPr>
        <w:rPr>
          <w:rFonts w:ascii="Helvetica Neue" w:hAnsi="Helvetica Neue" w:cs="Arial Unicode MS"/>
          <w:noProof/>
          <w:color w:val="000000"/>
          <w:sz w:val="22"/>
          <w:szCs w:val="22"/>
          <w:lang w:eastAsia="it-IT"/>
        </w:rPr>
      </w:pPr>
    </w:p>
    <w:p w14:paraId="52D7C453" w14:textId="48F61831" w:rsidR="00636AAC" w:rsidRDefault="00636AAC" w:rsidP="00636AAC">
      <w:pPr>
        <w:tabs>
          <w:tab w:val="left" w:pos="7365"/>
        </w:tabs>
        <w:rPr>
          <w:lang w:eastAsia="it-IT"/>
        </w:rPr>
      </w:pPr>
      <w:r>
        <w:rPr>
          <w:lang w:eastAsia="it-IT"/>
        </w:rPr>
        <w:tab/>
      </w:r>
    </w:p>
    <w:p w14:paraId="240AF974" w14:textId="77777777" w:rsidR="00636AAC" w:rsidRPr="00636AAC" w:rsidRDefault="00636AAC" w:rsidP="00636AAC">
      <w:pPr>
        <w:tabs>
          <w:tab w:val="left" w:pos="7365"/>
        </w:tabs>
        <w:rPr>
          <w:lang w:eastAsia="it-IT"/>
        </w:rPr>
      </w:pPr>
    </w:p>
    <w:sectPr w:rsidR="00636AAC" w:rsidRPr="00636AAC" w:rsidSect="00486CE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E34965" w14:textId="77777777" w:rsidR="002D55FB" w:rsidRDefault="002D55FB">
      <w:r>
        <w:separator/>
      </w:r>
    </w:p>
  </w:endnote>
  <w:endnote w:type="continuationSeparator" w:id="0">
    <w:p w14:paraId="3A8DE7CE" w14:textId="77777777" w:rsidR="002D55FB" w:rsidRDefault="002D5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5D3360" w14:textId="77777777" w:rsidR="00EE61FE" w:rsidRDefault="00EE61F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B21631" w14:textId="77777777" w:rsidR="009E133A" w:rsidRDefault="009E133A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1A809B" w14:textId="77777777" w:rsidR="00EE61FE" w:rsidRDefault="00EE61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DE78EB" w14:textId="77777777" w:rsidR="002D55FB" w:rsidRDefault="002D55FB">
      <w:r>
        <w:separator/>
      </w:r>
    </w:p>
  </w:footnote>
  <w:footnote w:type="continuationSeparator" w:id="0">
    <w:p w14:paraId="0ADEC58E" w14:textId="77777777" w:rsidR="002D55FB" w:rsidRDefault="002D55F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21A9EC" w14:textId="77777777" w:rsidR="00EE61FE" w:rsidRDefault="00EE61F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BF61BB" w14:textId="77777777" w:rsidR="009E133A" w:rsidRDefault="009E133A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32900D" w14:textId="77777777" w:rsidR="00EE61FE" w:rsidRDefault="00EE61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33A"/>
    <w:rsid w:val="00180A2C"/>
    <w:rsid w:val="0027254B"/>
    <w:rsid w:val="002D55FB"/>
    <w:rsid w:val="00394BAF"/>
    <w:rsid w:val="003B5558"/>
    <w:rsid w:val="003C0C99"/>
    <w:rsid w:val="004005FA"/>
    <w:rsid w:val="0040756B"/>
    <w:rsid w:val="004402EE"/>
    <w:rsid w:val="00475185"/>
    <w:rsid w:val="00486CE8"/>
    <w:rsid w:val="00540832"/>
    <w:rsid w:val="00546ADD"/>
    <w:rsid w:val="00636AAC"/>
    <w:rsid w:val="00840588"/>
    <w:rsid w:val="008F0CC4"/>
    <w:rsid w:val="009E133A"/>
    <w:rsid w:val="00BD485D"/>
    <w:rsid w:val="00C601E7"/>
    <w:rsid w:val="00D76351"/>
    <w:rsid w:val="00DF02EC"/>
    <w:rsid w:val="00EE6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DF919"/>
  <w15:docId w15:val="{90B4C9BB-216C-DA47-B62F-BDBE58A70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idefault">
    <w:name w:val="Di default"/>
    <w:rPr>
      <w:rFonts w:ascii="Helvetica Neue" w:hAnsi="Helvetica Neue" w:cs="Arial Unicode MS"/>
      <w:color w:val="000000"/>
      <w:sz w:val="22"/>
      <w:szCs w:val="22"/>
    </w:rPr>
  </w:style>
  <w:style w:type="paragraph" w:customStyle="1" w:styleId="Corpo">
    <w:name w:val="Corpo"/>
    <w:rPr>
      <w:rFonts w:ascii="Helvetica Neue" w:hAnsi="Helvetica Neue" w:cs="Arial Unicode MS"/>
      <w:color w:val="000000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E61F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1FE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E61F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61FE"/>
    <w:rPr>
      <w:sz w:val="24"/>
      <w:szCs w:val="24"/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6A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81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s://wsr.imagej.net/distros/osx/ij153-osx-java8.zip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3</Words>
  <Characters>3439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mya G</cp:lastModifiedBy>
  <cp:revision>3</cp:revision>
  <dcterms:created xsi:type="dcterms:W3CDTF">2021-10-06T10:25:00Z</dcterms:created>
  <dcterms:modified xsi:type="dcterms:W3CDTF">2021-10-15T12:26:00Z</dcterms:modified>
</cp:coreProperties>
</file>